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065"/>
        <w:tblW w:w="229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9"/>
        <w:gridCol w:w="829"/>
        <w:gridCol w:w="829"/>
        <w:gridCol w:w="717"/>
        <w:gridCol w:w="717"/>
        <w:gridCol w:w="829"/>
        <w:gridCol w:w="829"/>
        <w:gridCol w:w="829"/>
        <w:gridCol w:w="829"/>
        <w:gridCol w:w="940"/>
        <w:gridCol w:w="940"/>
        <w:gridCol w:w="940"/>
        <w:gridCol w:w="940"/>
        <w:gridCol w:w="829"/>
        <w:gridCol w:w="829"/>
        <w:gridCol w:w="829"/>
        <w:gridCol w:w="829"/>
        <w:gridCol w:w="940"/>
        <w:gridCol w:w="940"/>
        <w:gridCol w:w="940"/>
        <w:gridCol w:w="940"/>
        <w:gridCol w:w="717"/>
        <w:gridCol w:w="717"/>
        <w:gridCol w:w="717"/>
        <w:gridCol w:w="717"/>
        <w:gridCol w:w="717"/>
        <w:gridCol w:w="1144"/>
      </w:tblGrid>
      <w:tr w:rsidR="00B86F97" w:rsidRPr="00B86F97" w14:paraId="5E94748E" w14:textId="77777777" w:rsidTr="00B86F97">
        <w:trPr>
          <w:trHeight w:val="585"/>
        </w:trPr>
        <w:tc>
          <w:tcPr>
            <w:tcW w:w="1009" w:type="dxa"/>
            <w:shd w:val="clear" w:color="auto" w:fill="000000" w:themeFill="text1"/>
            <w:noWrap/>
            <w:vAlign w:val="center"/>
            <w:hideMark/>
          </w:tcPr>
          <w:p w14:paraId="1A6E401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CA" w:eastAsia="en-CA"/>
                <w14:ligatures w14:val="none"/>
              </w:rPr>
              <w:t>Province</w:t>
            </w:r>
          </w:p>
        </w:tc>
        <w:tc>
          <w:tcPr>
            <w:tcW w:w="1658" w:type="dxa"/>
            <w:gridSpan w:val="2"/>
            <w:shd w:val="clear" w:color="auto" w:fill="000000" w:themeFill="text1"/>
            <w:vAlign w:val="center"/>
            <w:hideMark/>
          </w:tcPr>
          <w:p w14:paraId="129DC17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CA" w:eastAsia="en-CA"/>
                <w14:ligatures w14:val="none"/>
              </w:rPr>
              <w:t>NL</w:t>
            </w:r>
          </w:p>
        </w:tc>
        <w:tc>
          <w:tcPr>
            <w:tcW w:w="1434" w:type="dxa"/>
            <w:gridSpan w:val="2"/>
            <w:shd w:val="clear" w:color="auto" w:fill="000000" w:themeFill="text1"/>
            <w:vAlign w:val="center"/>
            <w:hideMark/>
          </w:tcPr>
          <w:p w14:paraId="4913EFE3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CA" w:eastAsia="en-CA"/>
                <w14:ligatures w14:val="none"/>
              </w:rPr>
              <w:t>PEI</w:t>
            </w:r>
          </w:p>
        </w:tc>
        <w:tc>
          <w:tcPr>
            <w:tcW w:w="1658" w:type="dxa"/>
            <w:gridSpan w:val="2"/>
            <w:shd w:val="clear" w:color="auto" w:fill="000000" w:themeFill="text1"/>
            <w:vAlign w:val="center"/>
            <w:hideMark/>
          </w:tcPr>
          <w:p w14:paraId="1CE6A26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CA" w:eastAsia="en-CA"/>
                <w14:ligatures w14:val="none"/>
              </w:rPr>
              <w:t>NS</w:t>
            </w:r>
          </w:p>
        </w:tc>
        <w:tc>
          <w:tcPr>
            <w:tcW w:w="1658" w:type="dxa"/>
            <w:gridSpan w:val="2"/>
            <w:shd w:val="clear" w:color="auto" w:fill="000000" w:themeFill="text1"/>
            <w:vAlign w:val="center"/>
            <w:hideMark/>
          </w:tcPr>
          <w:p w14:paraId="56F0C8BE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CA" w:eastAsia="en-CA"/>
                <w14:ligatures w14:val="none"/>
              </w:rPr>
              <w:t>NB</w:t>
            </w:r>
          </w:p>
        </w:tc>
        <w:tc>
          <w:tcPr>
            <w:tcW w:w="1880" w:type="dxa"/>
            <w:gridSpan w:val="2"/>
            <w:shd w:val="clear" w:color="auto" w:fill="000000" w:themeFill="text1"/>
            <w:vAlign w:val="center"/>
            <w:hideMark/>
          </w:tcPr>
          <w:p w14:paraId="6E5208DF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CA" w:eastAsia="en-CA"/>
                <w14:ligatures w14:val="none"/>
              </w:rPr>
              <w:t>QC</w:t>
            </w:r>
          </w:p>
        </w:tc>
        <w:tc>
          <w:tcPr>
            <w:tcW w:w="1880" w:type="dxa"/>
            <w:gridSpan w:val="2"/>
            <w:shd w:val="clear" w:color="auto" w:fill="000000" w:themeFill="text1"/>
            <w:vAlign w:val="center"/>
            <w:hideMark/>
          </w:tcPr>
          <w:p w14:paraId="5C2B49C6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CA" w:eastAsia="en-CA"/>
                <w14:ligatures w14:val="none"/>
              </w:rPr>
              <w:t>ON</w:t>
            </w:r>
          </w:p>
        </w:tc>
        <w:tc>
          <w:tcPr>
            <w:tcW w:w="1658" w:type="dxa"/>
            <w:gridSpan w:val="2"/>
            <w:shd w:val="clear" w:color="auto" w:fill="000000" w:themeFill="text1"/>
            <w:vAlign w:val="center"/>
            <w:hideMark/>
          </w:tcPr>
          <w:p w14:paraId="03BA0707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CA" w:eastAsia="en-CA"/>
                <w14:ligatures w14:val="none"/>
              </w:rPr>
              <w:t>MN</w:t>
            </w:r>
          </w:p>
        </w:tc>
        <w:tc>
          <w:tcPr>
            <w:tcW w:w="1658" w:type="dxa"/>
            <w:gridSpan w:val="2"/>
            <w:shd w:val="clear" w:color="auto" w:fill="000000" w:themeFill="text1"/>
            <w:vAlign w:val="center"/>
            <w:hideMark/>
          </w:tcPr>
          <w:p w14:paraId="12AC3FB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CA" w:eastAsia="en-CA"/>
                <w14:ligatures w14:val="none"/>
              </w:rPr>
              <w:t>SK</w:t>
            </w:r>
          </w:p>
        </w:tc>
        <w:tc>
          <w:tcPr>
            <w:tcW w:w="1880" w:type="dxa"/>
            <w:gridSpan w:val="2"/>
            <w:shd w:val="clear" w:color="auto" w:fill="000000" w:themeFill="text1"/>
            <w:vAlign w:val="center"/>
            <w:hideMark/>
          </w:tcPr>
          <w:p w14:paraId="7514C403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CA" w:eastAsia="en-CA"/>
                <w14:ligatures w14:val="none"/>
              </w:rPr>
              <w:t>AL</w:t>
            </w:r>
          </w:p>
        </w:tc>
        <w:tc>
          <w:tcPr>
            <w:tcW w:w="1880" w:type="dxa"/>
            <w:gridSpan w:val="2"/>
            <w:shd w:val="clear" w:color="auto" w:fill="000000" w:themeFill="text1"/>
            <w:vAlign w:val="center"/>
            <w:hideMark/>
          </w:tcPr>
          <w:p w14:paraId="38B0AF4F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CA" w:eastAsia="en-CA"/>
                <w14:ligatures w14:val="none"/>
              </w:rPr>
              <w:t>BC</w:t>
            </w:r>
          </w:p>
        </w:tc>
        <w:tc>
          <w:tcPr>
            <w:tcW w:w="1434" w:type="dxa"/>
            <w:gridSpan w:val="2"/>
            <w:shd w:val="clear" w:color="auto" w:fill="000000" w:themeFill="text1"/>
            <w:vAlign w:val="center"/>
            <w:hideMark/>
          </w:tcPr>
          <w:p w14:paraId="6D424C3A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CA" w:eastAsia="en-CA"/>
                <w14:ligatures w14:val="none"/>
              </w:rPr>
              <w:t>YT</w:t>
            </w:r>
          </w:p>
        </w:tc>
        <w:tc>
          <w:tcPr>
            <w:tcW w:w="1434" w:type="dxa"/>
            <w:gridSpan w:val="2"/>
            <w:shd w:val="clear" w:color="auto" w:fill="000000" w:themeFill="text1"/>
            <w:vAlign w:val="center"/>
            <w:hideMark/>
          </w:tcPr>
          <w:p w14:paraId="237347CE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CA" w:eastAsia="en-CA"/>
                <w14:ligatures w14:val="none"/>
              </w:rPr>
              <w:t>NT</w:t>
            </w:r>
          </w:p>
        </w:tc>
        <w:tc>
          <w:tcPr>
            <w:tcW w:w="1861" w:type="dxa"/>
            <w:gridSpan w:val="2"/>
            <w:shd w:val="clear" w:color="auto" w:fill="000000" w:themeFill="text1"/>
            <w:vAlign w:val="center"/>
            <w:hideMark/>
          </w:tcPr>
          <w:p w14:paraId="189671B2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CA" w:eastAsia="en-CA"/>
                <w14:ligatures w14:val="none"/>
              </w:rPr>
              <w:t>NU</w:t>
            </w:r>
          </w:p>
        </w:tc>
      </w:tr>
      <w:tr w:rsidR="00B86F97" w:rsidRPr="00B86F97" w14:paraId="014A4DA1" w14:textId="77777777" w:rsidTr="00B86F97">
        <w:trPr>
          <w:trHeight w:val="240"/>
        </w:trPr>
        <w:tc>
          <w:tcPr>
            <w:tcW w:w="1009" w:type="dxa"/>
            <w:shd w:val="clear" w:color="000000" w:fill="BFBFBF"/>
            <w:noWrap/>
            <w:vAlign w:val="center"/>
            <w:hideMark/>
          </w:tcPr>
          <w:p w14:paraId="004862F3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  <w:t>Age Bracket</w:t>
            </w:r>
          </w:p>
        </w:tc>
        <w:tc>
          <w:tcPr>
            <w:tcW w:w="829" w:type="dxa"/>
            <w:shd w:val="clear" w:color="000000" w:fill="BFBFBF"/>
            <w:noWrap/>
            <w:vAlign w:val="center"/>
            <w:hideMark/>
          </w:tcPr>
          <w:p w14:paraId="7408C550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  <w:t>M</w:t>
            </w:r>
          </w:p>
        </w:tc>
        <w:tc>
          <w:tcPr>
            <w:tcW w:w="829" w:type="dxa"/>
            <w:shd w:val="clear" w:color="000000" w:fill="BFBFBF"/>
            <w:noWrap/>
            <w:vAlign w:val="center"/>
            <w:hideMark/>
          </w:tcPr>
          <w:p w14:paraId="0F868162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  <w:t>F</w:t>
            </w:r>
          </w:p>
        </w:tc>
        <w:tc>
          <w:tcPr>
            <w:tcW w:w="717" w:type="dxa"/>
            <w:shd w:val="clear" w:color="000000" w:fill="BFBFBF"/>
            <w:noWrap/>
            <w:vAlign w:val="center"/>
            <w:hideMark/>
          </w:tcPr>
          <w:p w14:paraId="361E3D1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  <w:t>M</w:t>
            </w:r>
          </w:p>
        </w:tc>
        <w:tc>
          <w:tcPr>
            <w:tcW w:w="717" w:type="dxa"/>
            <w:shd w:val="clear" w:color="000000" w:fill="BFBFBF"/>
            <w:noWrap/>
            <w:vAlign w:val="center"/>
            <w:hideMark/>
          </w:tcPr>
          <w:p w14:paraId="411A161C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  <w:t>F</w:t>
            </w:r>
          </w:p>
        </w:tc>
        <w:tc>
          <w:tcPr>
            <w:tcW w:w="829" w:type="dxa"/>
            <w:shd w:val="clear" w:color="000000" w:fill="BFBFBF"/>
            <w:noWrap/>
            <w:vAlign w:val="center"/>
            <w:hideMark/>
          </w:tcPr>
          <w:p w14:paraId="20CF14F4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  <w:t>M</w:t>
            </w:r>
          </w:p>
        </w:tc>
        <w:tc>
          <w:tcPr>
            <w:tcW w:w="829" w:type="dxa"/>
            <w:shd w:val="clear" w:color="000000" w:fill="BFBFBF"/>
            <w:noWrap/>
            <w:vAlign w:val="center"/>
            <w:hideMark/>
          </w:tcPr>
          <w:p w14:paraId="436393E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  <w:t>F</w:t>
            </w:r>
          </w:p>
        </w:tc>
        <w:tc>
          <w:tcPr>
            <w:tcW w:w="829" w:type="dxa"/>
            <w:shd w:val="clear" w:color="000000" w:fill="BFBFBF"/>
            <w:noWrap/>
            <w:vAlign w:val="center"/>
            <w:hideMark/>
          </w:tcPr>
          <w:p w14:paraId="5E2D0444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  <w:t>M</w:t>
            </w:r>
          </w:p>
        </w:tc>
        <w:tc>
          <w:tcPr>
            <w:tcW w:w="829" w:type="dxa"/>
            <w:shd w:val="clear" w:color="000000" w:fill="BFBFBF"/>
            <w:noWrap/>
            <w:vAlign w:val="center"/>
            <w:hideMark/>
          </w:tcPr>
          <w:p w14:paraId="00098344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  <w:t>F</w:t>
            </w:r>
          </w:p>
        </w:tc>
        <w:tc>
          <w:tcPr>
            <w:tcW w:w="940" w:type="dxa"/>
            <w:shd w:val="clear" w:color="000000" w:fill="BFBFBF"/>
            <w:noWrap/>
            <w:vAlign w:val="center"/>
            <w:hideMark/>
          </w:tcPr>
          <w:p w14:paraId="07FD8406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  <w:t>M</w:t>
            </w:r>
          </w:p>
        </w:tc>
        <w:tc>
          <w:tcPr>
            <w:tcW w:w="940" w:type="dxa"/>
            <w:shd w:val="clear" w:color="000000" w:fill="BFBFBF"/>
            <w:noWrap/>
            <w:vAlign w:val="center"/>
            <w:hideMark/>
          </w:tcPr>
          <w:p w14:paraId="23BE9620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  <w:t>F</w:t>
            </w:r>
          </w:p>
        </w:tc>
        <w:tc>
          <w:tcPr>
            <w:tcW w:w="940" w:type="dxa"/>
            <w:shd w:val="clear" w:color="000000" w:fill="BFBFBF"/>
            <w:noWrap/>
            <w:vAlign w:val="center"/>
            <w:hideMark/>
          </w:tcPr>
          <w:p w14:paraId="619216BE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  <w:t>M</w:t>
            </w:r>
          </w:p>
        </w:tc>
        <w:tc>
          <w:tcPr>
            <w:tcW w:w="940" w:type="dxa"/>
            <w:shd w:val="clear" w:color="000000" w:fill="BFBFBF"/>
            <w:noWrap/>
            <w:vAlign w:val="center"/>
            <w:hideMark/>
          </w:tcPr>
          <w:p w14:paraId="3C7F6BD6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  <w:t>F</w:t>
            </w:r>
          </w:p>
        </w:tc>
        <w:tc>
          <w:tcPr>
            <w:tcW w:w="829" w:type="dxa"/>
            <w:shd w:val="clear" w:color="000000" w:fill="BFBFBF"/>
            <w:noWrap/>
            <w:vAlign w:val="center"/>
            <w:hideMark/>
          </w:tcPr>
          <w:p w14:paraId="7F58D16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  <w:t>M</w:t>
            </w:r>
          </w:p>
        </w:tc>
        <w:tc>
          <w:tcPr>
            <w:tcW w:w="829" w:type="dxa"/>
            <w:shd w:val="clear" w:color="000000" w:fill="BFBFBF"/>
            <w:noWrap/>
            <w:vAlign w:val="center"/>
            <w:hideMark/>
          </w:tcPr>
          <w:p w14:paraId="0D661C0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  <w:t>F</w:t>
            </w:r>
          </w:p>
        </w:tc>
        <w:tc>
          <w:tcPr>
            <w:tcW w:w="829" w:type="dxa"/>
            <w:shd w:val="clear" w:color="000000" w:fill="BFBFBF"/>
            <w:noWrap/>
            <w:vAlign w:val="center"/>
            <w:hideMark/>
          </w:tcPr>
          <w:p w14:paraId="214E40FD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  <w:t>M</w:t>
            </w:r>
          </w:p>
        </w:tc>
        <w:tc>
          <w:tcPr>
            <w:tcW w:w="829" w:type="dxa"/>
            <w:shd w:val="clear" w:color="000000" w:fill="BFBFBF"/>
            <w:noWrap/>
            <w:vAlign w:val="center"/>
            <w:hideMark/>
          </w:tcPr>
          <w:p w14:paraId="521FFAD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  <w:t>F</w:t>
            </w:r>
          </w:p>
        </w:tc>
        <w:tc>
          <w:tcPr>
            <w:tcW w:w="940" w:type="dxa"/>
            <w:shd w:val="clear" w:color="000000" w:fill="BFBFBF"/>
            <w:noWrap/>
            <w:vAlign w:val="center"/>
            <w:hideMark/>
          </w:tcPr>
          <w:p w14:paraId="2FE69DD0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  <w:t>M</w:t>
            </w:r>
          </w:p>
        </w:tc>
        <w:tc>
          <w:tcPr>
            <w:tcW w:w="940" w:type="dxa"/>
            <w:shd w:val="clear" w:color="000000" w:fill="BFBFBF"/>
            <w:noWrap/>
            <w:vAlign w:val="center"/>
            <w:hideMark/>
          </w:tcPr>
          <w:p w14:paraId="3D4105A3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  <w:t>F</w:t>
            </w:r>
          </w:p>
        </w:tc>
        <w:tc>
          <w:tcPr>
            <w:tcW w:w="940" w:type="dxa"/>
            <w:shd w:val="clear" w:color="000000" w:fill="BFBFBF"/>
            <w:noWrap/>
            <w:vAlign w:val="center"/>
            <w:hideMark/>
          </w:tcPr>
          <w:p w14:paraId="0282063A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  <w:t>M</w:t>
            </w:r>
          </w:p>
        </w:tc>
        <w:tc>
          <w:tcPr>
            <w:tcW w:w="940" w:type="dxa"/>
            <w:shd w:val="clear" w:color="000000" w:fill="BFBFBF"/>
            <w:noWrap/>
            <w:vAlign w:val="center"/>
            <w:hideMark/>
          </w:tcPr>
          <w:p w14:paraId="5135818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  <w:t>F</w:t>
            </w:r>
          </w:p>
        </w:tc>
        <w:tc>
          <w:tcPr>
            <w:tcW w:w="717" w:type="dxa"/>
            <w:shd w:val="clear" w:color="000000" w:fill="BFBFBF"/>
            <w:noWrap/>
            <w:vAlign w:val="center"/>
            <w:hideMark/>
          </w:tcPr>
          <w:p w14:paraId="0CB753E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  <w:t>M</w:t>
            </w:r>
          </w:p>
        </w:tc>
        <w:tc>
          <w:tcPr>
            <w:tcW w:w="717" w:type="dxa"/>
            <w:shd w:val="clear" w:color="000000" w:fill="BFBFBF"/>
            <w:noWrap/>
            <w:vAlign w:val="center"/>
            <w:hideMark/>
          </w:tcPr>
          <w:p w14:paraId="701A2A9E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  <w:t>F</w:t>
            </w:r>
          </w:p>
        </w:tc>
        <w:tc>
          <w:tcPr>
            <w:tcW w:w="717" w:type="dxa"/>
            <w:shd w:val="clear" w:color="000000" w:fill="BFBFBF"/>
            <w:noWrap/>
            <w:vAlign w:val="center"/>
            <w:hideMark/>
          </w:tcPr>
          <w:p w14:paraId="36E1D29B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  <w:t>M</w:t>
            </w:r>
          </w:p>
        </w:tc>
        <w:tc>
          <w:tcPr>
            <w:tcW w:w="717" w:type="dxa"/>
            <w:shd w:val="clear" w:color="000000" w:fill="BFBFBF"/>
            <w:noWrap/>
            <w:vAlign w:val="center"/>
            <w:hideMark/>
          </w:tcPr>
          <w:p w14:paraId="10594AAB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  <w:t>F</w:t>
            </w:r>
          </w:p>
        </w:tc>
        <w:tc>
          <w:tcPr>
            <w:tcW w:w="717" w:type="dxa"/>
            <w:shd w:val="clear" w:color="000000" w:fill="BFBFBF"/>
            <w:noWrap/>
            <w:vAlign w:val="center"/>
            <w:hideMark/>
          </w:tcPr>
          <w:p w14:paraId="4C924B1A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  <w:t>M</w:t>
            </w:r>
          </w:p>
        </w:tc>
        <w:tc>
          <w:tcPr>
            <w:tcW w:w="1144" w:type="dxa"/>
            <w:shd w:val="clear" w:color="000000" w:fill="BFBFBF"/>
            <w:noWrap/>
            <w:vAlign w:val="center"/>
            <w:hideMark/>
          </w:tcPr>
          <w:p w14:paraId="2357FB24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 w:eastAsia="en-CA"/>
                <w14:ligatures w14:val="none"/>
              </w:rPr>
              <w:t>F</w:t>
            </w:r>
          </w:p>
        </w:tc>
      </w:tr>
      <w:tr w:rsidR="00B86F97" w:rsidRPr="00B86F97" w14:paraId="4EB99B98" w14:textId="77777777" w:rsidTr="00B86F97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1A90B9C9" w14:textId="77777777" w:rsidR="00B86F97" w:rsidRPr="00B86F97" w:rsidRDefault="00B86F97" w:rsidP="00B86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0 to 2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D341283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6,02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1B6FD4D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3,98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4203CB4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7,53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3C5950A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6,22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DF37DB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5,98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129E01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1,83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E85D42E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5,50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F29A0B0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2,87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B06275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52,04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6207000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34,61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57594B4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52,72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AD69C06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04,64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62C7BD4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6,11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397525A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9,46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F3F1478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0,41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2012E43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6,53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258A50B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45,31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DC075A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35,80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B6D8B23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76,83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47F9BE6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66,82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E8CACC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46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5CC5F06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27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C664D23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54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BA9F708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55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276B40A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603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EE5BE1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542</w:t>
            </w:r>
          </w:p>
        </w:tc>
      </w:tr>
      <w:tr w:rsidR="00B86F97" w:rsidRPr="00B86F97" w14:paraId="70EC6480" w14:textId="77777777" w:rsidTr="00B86F97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4192F527" w14:textId="77777777" w:rsidR="00B86F97" w:rsidRPr="00B86F97" w:rsidRDefault="00B86F97" w:rsidP="00B86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5 to 2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DD3B854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4,72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E533C36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3,68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A39F1AE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7,33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BF98908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,97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F0AFC88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6,48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386B45D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4,14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1C22E2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5,20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17143E4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2,75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14664CF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88,24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4963103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65,08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0E33BCC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84,38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879D6C0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41,48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5307532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1,52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F0CB2CA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6,89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533CEFE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9,40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F98B76C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5,93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0C17936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58,50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953D153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49,25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F924CA4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92,86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A933A92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79,92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D3ACAC7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54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382290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38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36CF1BF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,06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582FE0E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63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D595ED7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603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28982C68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592</w:t>
            </w:r>
          </w:p>
        </w:tc>
      </w:tr>
      <w:tr w:rsidR="00B86F97" w:rsidRPr="00B86F97" w14:paraId="3F27F361" w14:textId="77777777" w:rsidTr="00B86F97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37D870B8" w14:textId="77777777" w:rsidR="00B86F97" w:rsidRPr="00B86F97" w:rsidRDefault="00B86F97" w:rsidP="00B86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0 to 3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569242E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4,79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D9DAA5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4,66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49BA258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,11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1AFD74C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,09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1E34378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3,37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6A029A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4,03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96B14C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4,25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C091512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4,04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37A3A44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97,25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31A1DBD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79,08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BF3D01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61,75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383336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41,96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B58254D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0,44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F9BD2DD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9,47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7F54498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1,90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7557307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0,67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42ABE6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80,34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6D6DD12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73,49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BEBADBE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02,83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B752053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97,77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765E2E0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76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ABD733C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73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0FA7FB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94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5017A4C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83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4BD9D04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661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93D490A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666</w:t>
            </w:r>
          </w:p>
        </w:tc>
      </w:tr>
      <w:tr w:rsidR="00B86F97" w:rsidRPr="00B86F97" w14:paraId="5E329127" w14:textId="77777777" w:rsidTr="00B86F97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7AB095B2" w14:textId="77777777" w:rsidR="00B86F97" w:rsidRPr="00B86F97" w:rsidRDefault="00B86F97" w:rsidP="00B86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5 to 3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36BB61D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4,54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6365878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5,41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DECB694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,90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D253470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,06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759A35F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1,37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4DD68ED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2,36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D0F17D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4,42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712D22C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4,53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815C304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88,46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5E752E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78,10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664820D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23,24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8DDD230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18,98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0D54E62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9,31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22CE25D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9,60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EF4DEAE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5,71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30F8B56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4,66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66118B8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87,60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5FE0058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82,29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C6014F7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95,57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D110C97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92,65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21CD3EB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83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6FAE11F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95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19B3AC0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75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B29C57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63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C887D42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429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B3A1488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382</w:t>
            </w:r>
          </w:p>
        </w:tc>
      </w:tr>
      <w:tr w:rsidR="00B86F97" w:rsidRPr="00B86F97" w14:paraId="231C3A9B" w14:textId="77777777" w:rsidTr="00B86F97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54F766A6" w14:textId="77777777" w:rsidR="00B86F97" w:rsidRPr="00B86F97" w:rsidRDefault="00B86F97" w:rsidP="00B86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0 to 4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229D43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4,70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9BED04C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6,21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8499B5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,87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AD87CF8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,14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E3F0A64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8,65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37E5F10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1,33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211E69E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4,44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3C91457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4,55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41E1863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04,87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19A4C1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93,90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7658B5D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65,47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DA01812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88,13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1C8479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5,51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B6FA95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5,08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5C0A35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1,60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A46D237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9,69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9FB55C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71,26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A15BBC8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69,36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ED1CC6F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72,51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19CA3EE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76,88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149A09F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67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0A3F8B0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71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D883FCC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69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F043002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74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EB2675D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322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0D341BD4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238</w:t>
            </w:r>
          </w:p>
        </w:tc>
      </w:tr>
      <w:tr w:rsidR="00B86F97" w:rsidRPr="00B86F97" w14:paraId="0B1D4C43" w14:textId="77777777" w:rsidTr="00B86F97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0D0114B1" w14:textId="77777777" w:rsidR="00B86F97" w:rsidRPr="00B86F97" w:rsidRDefault="00B86F97" w:rsidP="00B86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5 to 4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D838F9B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6,24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B292E30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7,43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5DDAB1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,97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3F9B8C0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,25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E3148FB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8,88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3C9BDF7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1,24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D89A57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5,75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49CAB8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5,81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96C4A5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78,34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A6C69E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68,65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C26D620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46,20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8F146FE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73,90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B3D4F0B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2,23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A0E51DB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0,99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26717F4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5,28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80E938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4,24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23D879E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50,90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D889B6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47,79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CBDB02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57,75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41ABE4D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65,90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103616C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32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9BD30B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52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A02DD70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30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AF5B5F4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50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F52282F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104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DDC650B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001</w:t>
            </w:r>
          </w:p>
        </w:tc>
      </w:tr>
      <w:tr w:rsidR="00B86F97" w:rsidRPr="00B86F97" w14:paraId="6AAF0925" w14:textId="77777777" w:rsidTr="00B86F97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7E036427" w14:textId="77777777" w:rsidR="00B86F97" w:rsidRPr="00B86F97" w:rsidRDefault="00B86F97" w:rsidP="00B86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0 to 5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32626C0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9,00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9A973E2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0,04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4CF80AB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,22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787D240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,53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099A89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1,33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1E532F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3,13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0E141F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7,11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CAB78F8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6,83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94C815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67,08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70A7F6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61,58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8C69758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68,25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5A8C74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84,24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6F21DD3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9,95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16F0D7B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0,44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C64FBD4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3,11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91DCD2F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2,08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7553D64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40,20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C2123CF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34,75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E67870E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66,75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4B4E92C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78,52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B620298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45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A0A513F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40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8DB9110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55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A58EEFA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53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0D4B05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296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6A7D799A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149</w:t>
            </w:r>
          </w:p>
        </w:tc>
      </w:tr>
      <w:tr w:rsidR="00B86F97" w:rsidRPr="00B86F97" w14:paraId="6AC628C8" w14:textId="77777777" w:rsidTr="00B86F97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57FEC87A" w14:textId="77777777" w:rsidR="00B86F97" w:rsidRPr="00B86F97" w:rsidRDefault="00B86F97" w:rsidP="00B86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5 to 5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45DC9B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0,61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D101957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1,59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DA910B8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,68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9F35543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,85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71AACE7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6,60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567F14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8,20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FA04F6A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0,33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41383CD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0,69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BB437B3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04,62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BC99AFB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01,78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04B579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14,19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56B1AFD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23,31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8F71010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1,62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92FF97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3,08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082719F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6,33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74DB25C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5,24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AC045D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36,87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D4441D2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36,15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E9DBA4F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77,24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40111D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86,82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8160DDE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44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11ED04C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44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629B47F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80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8FE5183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55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F8A0593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031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6D04C353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940</w:t>
            </w:r>
          </w:p>
        </w:tc>
      </w:tr>
      <w:tr w:rsidR="00B86F97" w:rsidRPr="00B86F97" w14:paraId="0A25A1CC" w14:textId="77777777" w:rsidTr="00B86F97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4F177492" w14:textId="77777777" w:rsidR="00B86F97" w:rsidRPr="00B86F97" w:rsidRDefault="00B86F97" w:rsidP="00B86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60 to 6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1DFDEE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0,94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4762F6A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1,64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505A88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,63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51F5DFF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6,03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F65CB63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8,09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F38874F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0,12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6AB9C5F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0,93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09AA49B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1,83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7A99BB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13,62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0C760F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16,40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BDEF6DC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92,46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3B132C3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12,39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FF51856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2,51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8B38F9B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3,36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B990A84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7,78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93568A8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7,21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0FCD4DD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35,35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E7F0857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37,98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A6FB438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78,73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A618E2D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89,80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B983947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54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9DA25F8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61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0EF7862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53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DEA008D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16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523D67F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89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3AE8A59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663</w:t>
            </w:r>
          </w:p>
        </w:tc>
      </w:tr>
      <w:tr w:rsidR="00B86F97" w:rsidRPr="00B86F97" w14:paraId="387629F5" w14:textId="77777777" w:rsidTr="00B86F97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60BCBFF6" w14:textId="77777777" w:rsidR="00B86F97" w:rsidRPr="00B86F97" w:rsidRDefault="00B86F97" w:rsidP="00B86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65 to 6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41D2AB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9,64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DFB987A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0,69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815416F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,10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27C133E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,63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CFB1C2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3,93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873A37D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6,35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753C98E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8,63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468099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9,93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6444710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75,80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466F18D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83,90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C4D85AB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08,42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50DA39F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47,00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74AF4EF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6,57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1A35D6C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8,23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343E7F4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3,50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F264EE2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3,59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BAD2CBC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15,04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D9A1338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18,36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AE02CF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58,71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52A404B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73,50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0F17668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38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A58429B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28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7001172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01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8AA13C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06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FC5E9E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53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6AAFB44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80</w:t>
            </w:r>
          </w:p>
        </w:tc>
      </w:tr>
      <w:tr w:rsidR="00B86F97" w:rsidRPr="00B86F97" w14:paraId="4E0E134C" w14:textId="77777777" w:rsidTr="00B86F97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28347612" w14:textId="77777777" w:rsidR="00B86F97" w:rsidRPr="00B86F97" w:rsidRDefault="00B86F97" w:rsidP="00B86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70 to 7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FA250C0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6,96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100C92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7,81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631396D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,61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974F227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,92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67A76B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8,19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3284ACF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0,89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BCA86E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3,51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3A5D2A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5,64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B8F9B92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23,51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F502BBE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37,08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1AB1408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29,86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B2C420F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72,86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BEF1A68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8,62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ED4E34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1,25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81F9F97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4,73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03A2F4F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5,38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335C02B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83,05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019FCA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89,21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FFD5924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32,67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551C42C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45,62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CDFAA7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87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B9B994E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84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B552BC4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66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D7CBD4A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6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576BDD7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1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275DA19F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35</w:t>
            </w:r>
          </w:p>
        </w:tc>
      </w:tr>
      <w:tr w:rsidR="00B86F97" w:rsidRPr="00B86F97" w14:paraId="3847A209" w14:textId="77777777" w:rsidTr="00B86F97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0D072FD7" w14:textId="77777777" w:rsidR="00B86F97" w:rsidRPr="00B86F97" w:rsidRDefault="00B86F97" w:rsidP="00B86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75 to 7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7C30DCA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1,77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0F4F18C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2,67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FE368AC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,16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23335AD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,54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19EE140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0,18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7341EF4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3,17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5945426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6,69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66D2A0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8,41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4F1D118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65,58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BEF3FF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84,60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474B932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41,50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CF1994A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82,22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B929BD3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0,27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270D5BA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2,65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DC425F2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6,79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8F0ABFA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8,55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402616C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5,5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A6050A3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63,02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C026656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94,74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31CEB60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04,55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77E9EB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7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F9B87FB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0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CBC7656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1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5148608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2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F668AA3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6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BE19617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44</w:t>
            </w:r>
          </w:p>
        </w:tc>
      </w:tr>
      <w:tr w:rsidR="00B86F97" w:rsidRPr="00B86F97" w14:paraId="7626737C" w14:textId="77777777" w:rsidTr="00B86F97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2F1FF728" w14:textId="77777777" w:rsidR="00B86F97" w:rsidRPr="00B86F97" w:rsidRDefault="00B86F97" w:rsidP="00B86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80 to 8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85982BC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6,26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CF951E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7,38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3C791BD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64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A2EC77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,27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FA61457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1,57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16722BA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4,65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CABFA3C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9,71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CABA04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1,78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F30540D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98,07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C156086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21,57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B24BA7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49,94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B1138A6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92,11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EB7099B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2,24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EF835DB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5,35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336F564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0,33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E70C74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3,45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799F9B6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3,35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90D8BD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1,45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7B99C7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7,52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6B3EB93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67,07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F6153A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8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3D2DADB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1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B22A50D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5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B22C4FC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5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FEBA22E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77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DB9A61D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68</w:t>
            </w:r>
          </w:p>
        </w:tc>
      </w:tr>
      <w:tr w:rsidR="00B86F97" w:rsidRPr="00B86F97" w14:paraId="5DB689F2" w14:textId="77777777" w:rsidTr="00B86F97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3C294ACB" w14:textId="77777777" w:rsidR="00B86F97" w:rsidRPr="00B86F97" w:rsidRDefault="00B86F97" w:rsidP="00B86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85 to 8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727133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,97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1189A57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,01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7E5DD63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90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86AFA62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47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B1425CC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,95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EFAAC53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8,87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1B19BE3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,86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5B5FBA0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7,28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18310C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2,28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C26779B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77,64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AC757B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85,80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C7BE7CE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25,14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878C71D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6,86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C7B9858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0,02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C906EFE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,88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BFEC60A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9,30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8003737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8,48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B52FAB0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6,63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9683D9B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2,37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F102CF6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2,84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A99C86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9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8AA457A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3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738314A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0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1C7A0CC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270A5CD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6956E54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3</w:t>
            </w:r>
          </w:p>
        </w:tc>
      </w:tr>
      <w:tr w:rsidR="00B86F97" w:rsidRPr="00B86F97" w14:paraId="46D1E491" w14:textId="77777777" w:rsidTr="00B86F97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3ED6E573" w14:textId="77777777" w:rsidR="00B86F97" w:rsidRPr="00B86F97" w:rsidRDefault="00B86F97" w:rsidP="00B86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90 to 9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52D532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99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6DAF77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81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954B8AB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3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23D5E8D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66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7610650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,15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03C02A7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,52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93EA77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87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3AB8886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,81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6A16607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2,17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8D40338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4,02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88C4BAB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5,99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93FAE2B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67,35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B0999AA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,90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A58D3EA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,95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CC6AAF3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,59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C98F82F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,53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375D6A0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7,59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AB790C4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3,90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F39847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3,86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C9BE48E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2,49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39C0A2F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43F6472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EFD4C2B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65FF6E6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A8F90F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4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60B97BDE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0</w:t>
            </w:r>
          </w:p>
        </w:tc>
      </w:tr>
      <w:tr w:rsidR="00B86F97" w:rsidRPr="00B86F97" w14:paraId="3BE32DB5" w14:textId="77777777" w:rsidTr="00B86F97">
        <w:trPr>
          <w:trHeight w:val="240"/>
        </w:trPr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7D3A5E3F" w14:textId="77777777" w:rsidR="00B86F97" w:rsidRPr="00B86F97" w:rsidRDefault="00B86F97" w:rsidP="00B86F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95 to 9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33E9358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1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2A7659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5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AF05A44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8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1C3E6CD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1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37A294F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7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08F5F4B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43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7477E70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6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CCA5F63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23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ABA2FFE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5,05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3D00F5D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5,29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FEA03C1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8,59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F9ED9F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2,53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C1C537B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68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5BBA0D3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,19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A15A454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60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B4E1703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78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DD5A887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,58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8AF2619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4,34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2556BDE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2,86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217F4DF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7,54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C19E4F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8714B97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D6DCFBA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8C6CD63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1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DC23F5C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3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0057195" w14:textId="77777777" w:rsidR="00B86F97" w:rsidRPr="00B86F97" w:rsidRDefault="00B86F97" w:rsidP="00B86F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</w:pPr>
            <w:r w:rsidRPr="00B86F97">
              <w:rPr>
                <w:rFonts w:ascii="Calibri" w:eastAsia="Times New Roman" w:hAnsi="Calibri" w:cs="Calibri"/>
                <w:color w:val="000000"/>
                <w:kern w:val="0"/>
                <w:lang w:val="en-CA" w:eastAsia="en-CA"/>
                <w14:ligatures w14:val="none"/>
              </w:rPr>
              <w:t>0</w:t>
            </w:r>
          </w:p>
        </w:tc>
      </w:tr>
    </w:tbl>
    <w:p w14:paraId="6A19F8BD" w14:textId="20265403" w:rsidR="00AA4768" w:rsidRPr="00AA4768" w:rsidRDefault="00B86F97" w:rsidP="00AA4768">
      <w:pPr>
        <w:pStyle w:val="Bibliography"/>
      </w:pPr>
      <w:r w:rsidRPr="00A452D4">
        <w:rPr>
          <w:b/>
          <w:bCs/>
        </w:rPr>
        <w:t xml:space="preserve"> Table S</w:t>
      </w:r>
      <w:r w:rsidR="00D96FB7">
        <w:rPr>
          <w:b/>
          <w:bCs/>
        </w:rPr>
        <w:t>2</w:t>
      </w:r>
      <w:r w:rsidRPr="00A452D4">
        <w:rPr>
          <w:b/>
          <w:bCs/>
        </w:rPr>
        <w:t>- Canad</w:t>
      </w:r>
      <w:r w:rsidR="00A452D4" w:rsidRPr="00A452D4">
        <w:rPr>
          <w:b/>
          <w:bCs/>
        </w:rPr>
        <w:t>ian provinces p</w:t>
      </w:r>
      <w:r w:rsidRPr="00A452D4">
        <w:rPr>
          <w:b/>
          <w:bCs/>
        </w:rPr>
        <w:t xml:space="preserve">opulation data </w:t>
      </w:r>
      <w:r w:rsidR="00A452D4" w:rsidRPr="00A452D4">
        <w:rPr>
          <w:b/>
          <w:bCs/>
        </w:rPr>
        <w:t>by age bracket (</w:t>
      </w:r>
      <w:r w:rsidR="00D96FB7">
        <w:rPr>
          <w:b/>
          <w:bCs/>
        </w:rPr>
        <w:t xml:space="preserve">August </w:t>
      </w:r>
      <w:r w:rsidRPr="00A452D4">
        <w:rPr>
          <w:b/>
          <w:bCs/>
        </w:rPr>
        <w:t>202</w:t>
      </w:r>
      <w:r w:rsidR="00A572C6">
        <w:rPr>
          <w:b/>
          <w:bCs/>
        </w:rPr>
        <w:t>3</w:t>
      </w:r>
      <w:r w:rsidR="00A452D4" w:rsidRPr="00A452D4">
        <w:rPr>
          <w:b/>
          <w:bCs/>
        </w:rPr>
        <w:t>)</w:t>
      </w:r>
    </w:p>
    <w:p w14:paraId="445819F6" w14:textId="3D520A07" w:rsidR="00AA4768" w:rsidRPr="00AA4768" w:rsidRDefault="00AA4768">
      <w:r w:rsidRPr="00AA4768">
        <w:t xml:space="preserve"> NL: Newfoundland &amp; Labrador, PEI: Prince Edwards Island, NS: Nova Scotia, NB: New Brunswick, QC: Québec, ON: Ontario, MN: Manitoba, AL: Alberta, BC: British Columbia, YT, Yukon, NT: Northwest Territory, NU, Nunavut</w:t>
      </w:r>
    </w:p>
    <w:p w14:paraId="56860E45" w14:textId="0C227A69" w:rsidR="00A1434E" w:rsidRDefault="00AA4768">
      <w:pPr>
        <w:rPr>
          <w:b/>
          <w:bCs/>
        </w:rPr>
      </w:pPr>
      <w:r w:rsidRPr="00AA4768">
        <w:rPr>
          <w:b/>
          <w:bCs/>
        </w:rPr>
        <w:t>Source: Statistics Canada. Population estimates on July 1st, by age and sex. doi:10.25318/1710000501-ENG.</w:t>
      </w:r>
    </w:p>
    <w:sectPr w:rsidR="00A1434E" w:rsidSect="00B86F97">
      <w:pgSz w:w="26139" w:h="11964" w:orient="landscape" w:code="5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31CE7" w14:textId="77777777" w:rsidR="005233CB" w:rsidRDefault="005233CB" w:rsidP="005233CB">
      <w:pPr>
        <w:spacing w:after="0" w:line="240" w:lineRule="auto"/>
      </w:pPr>
      <w:r>
        <w:separator/>
      </w:r>
    </w:p>
  </w:endnote>
  <w:endnote w:type="continuationSeparator" w:id="0">
    <w:p w14:paraId="16FFDFDA" w14:textId="77777777" w:rsidR="005233CB" w:rsidRDefault="005233CB" w:rsidP="005233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455BD7" w14:textId="77777777" w:rsidR="005233CB" w:rsidRDefault="005233CB" w:rsidP="005233CB">
      <w:pPr>
        <w:spacing w:after="0" w:line="240" w:lineRule="auto"/>
      </w:pPr>
      <w:r>
        <w:separator/>
      </w:r>
    </w:p>
  </w:footnote>
  <w:footnote w:type="continuationSeparator" w:id="0">
    <w:p w14:paraId="184A1E95" w14:textId="77777777" w:rsidR="005233CB" w:rsidRDefault="005233CB" w:rsidP="005233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zMzQ2MTQxtjQxsDBS0lEKTi0uzszPAykwrAUAXfMG0iwAAAA="/>
  </w:docVars>
  <w:rsids>
    <w:rsidRoot w:val="00B86F97"/>
    <w:rsid w:val="00021E42"/>
    <w:rsid w:val="00033F1C"/>
    <w:rsid w:val="001C6E70"/>
    <w:rsid w:val="002741A2"/>
    <w:rsid w:val="002A26F1"/>
    <w:rsid w:val="004B2804"/>
    <w:rsid w:val="005233CB"/>
    <w:rsid w:val="005E08B2"/>
    <w:rsid w:val="00A452D4"/>
    <w:rsid w:val="00A572C6"/>
    <w:rsid w:val="00AA4768"/>
    <w:rsid w:val="00B86F97"/>
    <w:rsid w:val="00C546F4"/>
    <w:rsid w:val="00D344A2"/>
    <w:rsid w:val="00D96FB7"/>
    <w:rsid w:val="00E91519"/>
    <w:rsid w:val="00FE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F91EA17"/>
  <w15:chartTrackingRefBased/>
  <w15:docId w15:val="{636398BE-1AC5-419D-8D8C-33D9436C9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F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452D4"/>
    <w:pPr>
      <w:tabs>
        <w:tab w:val="left" w:pos="264"/>
      </w:tabs>
      <w:spacing w:after="0" w:line="48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5233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3C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233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3C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91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4335CD-5DCC-4B1F-9504-BC4E9EFD25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5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S</dc:creator>
  <cp:keywords/>
  <dc:description/>
  <cp:lastModifiedBy>Sadri, Hamid</cp:lastModifiedBy>
  <cp:revision>4</cp:revision>
  <dcterms:created xsi:type="dcterms:W3CDTF">2023-07-13T17:17:00Z</dcterms:created>
  <dcterms:modified xsi:type="dcterms:W3CDTF">2024-01-06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dsFEi8g7"/&gt;&lt;style id="http://www.zotero.org/styles/nature" hasBibliography="1" bibliographyStyleHasBeenSet="1"/&gt;&lt;prefs&gt;&lt;pref name="fieldType" value="Field"/&gt;&lt;/prefs&gt;&lt;/data&gt;</vt:lpwstr>
  </property>
</Properties>
</file>